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0324" w14:textId="27E9079A" w:rsidR="00454EB0" w:rsidRPr="005B4993" w:rsidRDefault="00854FD1" w:rsidP="005B499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185F34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le 1. </w:t>
      </w:r>
      <w:r w:rsidR="00454EB0" w:rsidRPr="005B4993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ies by data source</w:t>
      </w:r>
    </w:p>
    <w:p w14:paraId="7B810019" w14:textId="10DAE213" w:rsidR="00454EB0" w:rsidRPr="005B4993" w:rsidRDefault="00454EB0" w:rsidP="005B4993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u w:val="single"/>
          <w:lang w:val="en-US"/>
        </w:rPr>
        <w:t>PubMed</w:t>
      </w:r>
    </w:p>
    <w:p w14:paraId="49E42B48" w14:textId="0B994DAA" w:rsidR="00454EB0" w:rsidRPr="005B4993" w:rsidRDefault="00454EB0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 "Gastroenteritis"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Mesh:NoExp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"Gastritis"[Mesh] OR Gastroenteritis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Gastroenteritides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Gastritis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03A90DC0" w14:textId="39C746CC" w:rsidR="00454EB0" w:rsidRPr="005B4993" w:rsidRDefault="00454EB0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2 "Child"[Mesh] OR "Infant"[Mesh] OR child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infan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school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preschool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toddler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kids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neonat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young adult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early life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early in life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early age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younger age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young age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"Family"[Mesh] OR parent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mother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father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caregiver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famil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grandparent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01E992D3" w14:textId="751202B7" w:rsidR="00454EB0" w:rsidRPr="005B4993" w:rsidRDefault="00454EB0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3 "Home Care Services"[Mesh] OR home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homes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homecare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"Self Care"[Mesh] OR “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self care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”[tiab] OR house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"Patient Care Management"[Mesh] OR "preadmission management"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"nursing management"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"Fluid Therapy"[Mesh] OR fluid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ors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oral rehydration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advice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educat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inform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"Diet"[Mesh] OR diet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safety net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antibiot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 OR "Antiemetics"[Mesh] OR antiemetic[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5553B785" w14:textId="77777777" w:rsidR="00454EB0" w:rsidRPr="005B4993" w:rsidRDefault="00454EB0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4 "Norway" OR "Switzerland" OR "Ireland" OR "Hong-Kong" OR "Iceland" OR "Germany" OR "Sweden" OR "Australia*" OR "Netherland*" OR "Dutch" OR "Denmark" OR "Singapore" OR "Finland" OR "United-Kingdom" OR "New-Zealand" OR "Belgium" OR "Canada" OR "United-States" OR "Austria" OR "Liechtenstein" OR "Japan" OR "Israel" OR "Slovenia" OR "Luxembourg" OR "South-Korea" OR "Andorra" OR "Latvia" OR "Portugal" OR "Slovakia" OR "Spain" OR "France" OR "Czech*" OR "Malta" OR "Italy" OR "Estonia" OR "United-Arab-Emirates" OR "Greece" OR "Cyprus" OR "Lithuania" OR "Poland" OR "UK" OR "US" OR "USA" OR "UAE" OR "NZ" OR "Greenland" OR "United-States" OR "Hong-Kong" OR "HK" OR "Croatia" OR "developed-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" OR "developed-nation*" OR "industrialized-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" OR "industrialized-nation*" OR "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industrialised-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" OR "</w:t>
      </w:r>
      <w:proofErr w:type="spellStart"/>
      <w:proofErr w:type="gramStart"/>
      <w:r w:rsidRPr="005B4993">
        <w:rPr>
          <w:rFonts w:ascii="Times New Roman" w:hAnsi="Times New Roman" w:cs="Times New Roman"/>
          <w:sz w:val="24"/>
          <w:szCs w:val="24"/>
          <w:lang w:val="en-US"/>
        </w:rPr>
        <w:t>industrialised</w:t>
      </w:r>
      <w:proofErr w:type="spellEnd"/>
      <w:proofErr w:type="gramEnd"/>
      <w:r w:rsidRPr="005B4993">
        <w:rPr>
          <w:rFonts w:ascii="Times New Roman" w:hAnsi="Times New Roman" w:cs="Times New Roman"/>
          <w:sz w:val="24"/>
          <w:szCs w:val="24"/>
          <w:lang w:val="en-US"/>
        </w:rPr>
        <w:t>-nation*"</w:t>
      </w:r>
    </w:p>
    <w:p w14:paraId="6DBBCD34" w14:textId="0BB25527" w:rsidR="00454EB0" w:rsidRPr="005B4993" w:rsidRDefault="00454EB0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booksdocs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[Filter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casereports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[Filter] OR comment[Filter] OR editorial[Filter] OR guideline[Filter] OR letter[Filter]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practiceguideline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[Filter] OR preprint[Filter]</w:t>
      </w:r>
    </w:p>
    <w:p w14:paraId="35E7EEC6" w14:textId="5265DB3C" w:rsidR="00454EB0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(1 AND 2 AND 3 AND 4) NOT 5 </w:t>
      </w:r>
    </w:p>
    <w:p w14:paraId="7AB30515" w14:textId="40D6E0A7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Filter: from 2003-3000/12/12</w:t>
      </w:r>
    </w:p>
    <w:p w14:paraId="0428505F" w14:textId="77777777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14:paraId="28986BBC" w14:textId="6C89F927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Embase (via Ovid)</w:t>
      </w:r>
    </w:p>
    <w:p w14:paraId="2BA49DF9" w14:textId="5BAAA594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gastritis/ or acute gastroenteritis/ or gastroenteritis/ or viral gastroenteritis/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54D2C1A" w14:textId="3C9F0F9C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 xml:space="preserve">(Gastroenteritis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gastroenteritides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 or gastritis).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w,kf,dq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CA1C8B2" w14:textId="3D269C47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 xml:space="preserve">(Child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infan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school* or preschool* or toddler* or kids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neonat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young-adult* or early-life or early-in-life or early-age or younger-age or young-age or Family or parent* or mother* or father* or caregiver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famil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 or grandparent*).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w,kf,dq,hw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59D3A0B" w14:textId="0D462A03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exp home care/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BC8889F" w14:textId="57C65CE0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 xml:space="preserve">exp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self care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72E0053" w14:textId="6FE5E885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exp patient care/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ACF2B58" w14:textId="62162CC7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exp fluid therapy/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8BEBBD7" w14:textId="07C0AEE1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exp diet/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838FE06" w14:textId="0601A663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exp antiemetic agent/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D75FAA2" w14:textId="5B408010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 xml:space="preserve">(home or homes or homecare* or self-care or house* or Patient-Care-Management or preadmission-management or nursing-management or fluid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ors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 or oral-rehydration* or advice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educat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inform* or diet* or safety-net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antibiot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 or antiemetic).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w,kf,dq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1CD326" w14:textId="55254683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exp developed country/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6DD186B" w14:textId="120EF7AB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(Norway or Switzerland or Ireland or Hong-Kong or Iceland or Germany or Sweden or Australia* or Netherland* or Dutch or Denmark or Singapore or Finland or United-Kingdom or New-Zealand or Belgium or Canada or United-States or Austria or Liechtenstein or Japan or Israel or Slovenia or Luxembourg or South-Korea or Andorra or Latvia or Portugal or Slovakia or Spain or France or Czech* or Malta or Italy or Estonia or United-Arab-Emirates or Greece or Cyprus or Lithuania or Poland or UK or US or USA or UAE or NZ or Greenland or United-States or Hong-Kong or HK or Croatia or developed-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 or developed-nation* or industrialized-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industrialized-nation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industrialised-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industrialised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-nation*).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tw,kf,dq,hw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AFEA2E1" w14:textId="547DD155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(1 or 2) and 3 and (4 or 5 or 6 or 7 or 8 or 9 or 10) and (11 or 12)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5BB5BB2" w14:textId="63401A0F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case report/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FB979DA" w14:textId="7E8BFB9C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limit 14 to (conference abstract or conference paper or "conference review" or editorial or letter or "preprint (unpublished, non-peer reviewed)")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9849743" w14:textId="2D34A178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13 not (14 or 15)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EAB8A94" w14:textId="57234146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 xml:space="preserve">limit 16 to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="2003 -Current"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40C2B5E" w14:textId="77777777" w:rsidR="00A459E1" w:rsidRPr="005B4993" w:rsidRDefault="00A459E1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1F9FEF" w14:textId="6BCC5F42" w:rsidR="00CE2396" w:rsidRPr="005B4993" w:rsidRDefault="00CE2396" w:rsidP="005B4993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14:paraId="1A9993B4" w14:textId="77777777" w:rsidR="00CE2396" w:rsidRPr="005B4993" w:rsidRDefault="00CE2396" w:rsidP="005B4993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Web of Science </w:t>
      </w:r>
    </w:p>
    <w:p w14:paraId="7CE0CD7F" w14:textId="554375AD" w:rsidR="00CE2396" w:rsidRPr="005B4993" w:rsidRDefault="00CE2396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 xml:space="preserve">Gastroenteritis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gastroenteritides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 OR gastritis  </w:t>
      </w:r>
    </w:p>
    <w:p w14:paraId="57387F9D" w14:textId="77777777" w:rsidR="00CE2396" w:rsidRPr="005B4993" w:rsidRDefault="00CE2396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 xml:space="preserve">Child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infan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paedia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school* OR preschool* OR toddler* OR kids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neonat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young-adult* OR early-life OR early-in-life OR early-age OR younger-age OR young-age OR Family OR parent* OR mother* OR father* OR caregiver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famil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 OR grandparent*</w:t>
      </w:r>
    </w:p>
    <w:p w14:paraId="2D849B41" w14:textId="77777777" w:rsidR="00CE2396" w:rsidRPr="005B4993" w:rsidRDefault="00CE2396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 xml:space="preserve">home OR homes OR homecare* OR self-care OR house* OR Patient-Care-Management OR preadmission-management OR nursing-management OR fluid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ors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 OR oral-rehydration* OR advice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educat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inform* OR diet* OR safety-net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antibiot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 OR antiemetic</w:t>
      </w:r>
    </w:p>
    <w:p w14:paraId="5344D1B2" w14:textId="77777777" w:rsidR="00CE2396" w:rsidRPr="005B4993" w:rsidRDefault="00CE2396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B4993">
        <w:rPr>
          <w:rFonts w:ascii="Times New Roman" w:hAnsi="Times New Roman" w:cs="Times New Roman"/>
          <w:sz w:val="24"/>
          <w:szCs w:val="24"/>
          <w:lang w:val="en-US"/>
        </w:rPr>
        <w:tab/>
        <w:t>Norway OR Switzerland OR Ireland OR Hong-Kong OR Iceland OR Germany OR Sweden OR Australia* OR Netherland* OR Dutch OR Denmark OR Singapore OR Finland OR United-Kingdom OR New-Zealand OR Belgium OR Canada OR United-States OR Austria OR Liechtenstein OR Japan OR Israel OR Slovenia OR Luxembourg OR South-Korea OR Andorra OR Latvia OR Portugal OR Slovakia OR Spain OR France OR Czech* OR Malta OR Italy OR Estonia OR United-Arab-Emirates OR Greece OR Cyprus OR Lithuania OR Poland OR UK OR US OR USA OR UAE OR NZ OR Greenland OR United-States OR Hong-Kong OR HK OR Croatia OR developed-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* OR developed-nation* OR industrialized-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industrialized-nation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industrialised-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lang w:val="en-US"/>
        </w:rPr>
        <w:t>industrialised</w:t>
      </w:r>
      <w:proofErr w:type="spellEnd"/>
      <w:r w:rsidRPr="005B4993">
        <w:rPr>
          <w:rFonts w:ascii="Times New Roman" w:hAnsi="Times New Roman" w:cs="Times New Roman"/>
          <w:sz w:val="24"/>
          <w:szCs w:val="24"/>
          <w:lang w:val="en-US"/>
        </w:rPr>
        <w:t>-nation*</w:t>
      </w:r>
    </w:p>
    <w:p w14:paraId="4723612C" w14:textId="6E86CA4B" w:rsidR="00CE2396" w:rsidRPr="005B4993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>#1 AND #2 AND #3 AND #4 and 2003-2023</w:t>
      </w:r>
    </w:p>
    <w:p w14:paraId="440B7F74" w14:textId="082567AD" w:rsidR="005B4993" w:rsidRPr="005B4993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2192B3" w14:textId="77777777" w:rsidR="005B4993" w:rsidRPr="005B4993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14:paraId="1E0705DB" w14:textId="384715F1" w:rsidR="005B4993" w:rsidRPr="005B4993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 xml:space="preserve">CINAHL </w:t>
      </w:r>
    </w:p>
    <w:p w14:paraId="71B3BCC0" w14:textId="20BCDAEB" w:rsidR="005B4993" w:rsidRPr="00BD00C0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MH "Gastroenteritis") OR (MH "Gastritis")</w:t>
      </w:r>
    </w:p>
    <w:p w14:paraId="08273607" w14:textId="084CECE8" w:rsidR="005B4993" w:rsidRPr="00BD00C0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2 </w:t>
      </w:r>
      <w:r w:rsidRPr="00BD00C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Gastroenteritis or gastroenteritides or gastritis</w:t>
      </w: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0A294452" w14:textId="7A4DDB9B" w:rsidR="005B4993" w:rsidRPr="005B4993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3 </w:t>
      </w:r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Child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infan</w:t>
      </w:r>
      <w:proofErr w:type="spellEnd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pediatr</w:t>
      </w:r>
      <w:proofErr w:type="spellEnd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paediatr</w:t>
      </w:r>
      <w:proofErr w:type="spellEnd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* or school* or preschool* or toddler* or kids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neonat</w:t>
      </w:r>
      <w:proofErr w:type="spellEnd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* or young-adult* or early-life or early-in-life or early-age or younger-age or young-age or Family or parent* or mother* or father* or caregiver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famil</w:t>
      </w:r>
      <w:proofErr w:type="spellEnd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* or grandparent*</w:t>
      </w: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17EED31B" w14:textId="5A4057FB" w:rsidR="005B4993" w:rsidRPr="00BD00C0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4 </w:t>
      </w:r>
      <w:r w:rsidRPr="00BD00C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(MH "Home Health Care+")</w:t>
      </w: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717C2AD2" w14:textId="763FAC67" w:rsidR="005B4993" w:rsidRPr="00BD00C0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5 </w:t>
      </w:r>
      <w:r w:rsidRPr="00BD00C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(MH "Self Care+")</w:t>
      </w: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03C5E807" w14:textId="173F8F90" w:rsidR="005B4993" w:rsidRPr="00BD00C0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6 </w:t>
      </w:r>
      <w:r w:rsidRPr="00BD00C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(MH "Patient Care+")</w:t>
      </w: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7C733EAE" w14:textId="0F7C8A0C" w:rsidR="005B4993" w:rsidRPr="00BD00C0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7 </w:t>
      </w:r>
      <w:r w:rsidRPr="00BD00C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(MH "Fluid Therapy+")</w:t>
      </w: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37C8B671" w14:textId="4B0AD430" w:rsidR="005B4993" w:rsidRPr="00BD00C0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8 </w:t>
      </w:r>
      <w:r w:rsidRPr="00BD00C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(MH "Diet+")</w:t>
      </w: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797B23BB" w14:textId="2F0D44BE" w:rsidR="005B4993" w:rsidRPr="00BD00C0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9 </w:t>
      </w:r>
      <w:r w:rsidRPr="00BD00C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(MH "Antiemetics+")</w:t>
      </w: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2B12FB8D" w14:textId="7F48B162" w:rsidR="005B4993" w:rsidRPr="005B4993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0 </w:t>
      </w:r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home or homes or homecare* or self-care or house* or Patient-Care-Management or preadmission-management or nursing-management or fluid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ors</w:t>
      </w:r>
      <w:proofErr w:type="spellEnd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or oral-rehydration* or advice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educat</w:t>
      </w:r>
      <w:proofErr w:type="spellEnd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* or inform* or diet* or safety-net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antibiot</w:t>
      </w:r>
      <w:proofErr w:type="spellEnd"/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* or antiemetic</w:t>
      </w: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22C9FE98" w14:textId="59EF0F1C" w:rsidR="005B4993" w:rsidRPr="00BD00C0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1 </w:t>
      </w:r>
      <w:r w:rsidRPr="00BD00C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(MH "Developed Countries")</w:t>
      </w:r>
      <w:r w:rsidRPr="00BD00C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43237D10" w14:textId="15058FD5" w:rsidR="005B4993" w:rsidRPr="005B4993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2 Norway or Switzerland or Ireland or Hong-Kong or Iceland or Germany or Sweden or Australia* or Netherland* or Dutch or Denmark or Singapore or Finland or United-Kingdom or New-Zealand or Belgium or Canada or United-States or Austria or Liechtenstein or Japan or Israel or Slovenia or Luxembourg or South-Korea or Andorra or Latvia or Portugal or Slovakia or Spain or France or Czech* or Malta or Italy or Estonia or United-Arab-Emirates or Greece or Cyprus or Lithuania or Poland or UK or US or USA or UAE or NZ or Greenland or United-States or Hong-Kong or HK or Croatia or developed-</w:t>
      </w:r>
      <w:proofErr w:type="spellStart"/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* or developed-nation* or industrialized-</w:t>
      </w:r>
      <w:proofErr w:type="spellStart"/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* or industrialized-nation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dustrialised-countr</w:t>
      </w:r>
      <w:proofErr w:type="spellEnd"/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* or </w:t>
      </w:r>
      <w:proofErr w:type="spellStart"/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dustrialised</w:t>
      </w:r>
      <w:proofErr w:type="spellEnd"/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-nation*</w:t>
      </w:r>
    </w:p>
    <w:p w14:paraId="116B97B4" w14:textId="05BD0225" w:rsidR="005B4993" w:rsidRPr="005B4993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3 (</w:t>
      </w:r>
      <w:r w:rsidRPr="005B499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s1 or s2) and s3 and (s4 or s5 or s6 or s7 or s8 or s9 or s10) and (s11 or s12)</w:t>
      </w: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</w:p>
    <w:p w14:paraId="3F07ED4E" w14:textId="052B4381" w:rsidR="005B4993" w:rsidRPr="005B4993" w:rsidRDefault="005B4993" w:rsidP="005B499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499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imit 2003 – present; peer reviewed </w:t>
      </w:r>
    </w:p>
    <w:sectPr w:rsidR="005B4993" w:rsidRPr="005B49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B0"/>
    <w:rsid w:val="00185F34"/>
    <w:rsid w:val="00454EB0"/>
    <w:rsid w:val="005B4993"/>
    <w:rsid w:val="006247BC"/>
    <w:rsid w:val="00854FD1"/>
    <w:rsid w:val="00A459E1"/>
    <w:rsid w:val="00AB78C8"/>
    <w:rsid w:val="00BD00C0"/>
    <w:rsid w:val="00CE2396"/>
    <w:rsid w:val="00D6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AA958"/>
  <w15:chartTrackingRefBased/>
  <w15:docId w15:val="{74637E95-BDAC-4ECA-B923-1D28C7680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6</Words>
  <Characters>5977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</dc:creator>
  <cp:keywords/>
  <dc:description/>
  <cp:lastModifiedBy>Anouk</cp:lastModifiedBy>
  <cp:revision>2</cp:revision>
  <dcterms:created xsi:type="dcterms:W3CDTF">2024-03-17T13:45:00Z</dcterms:created>
  <dcterms:modified xsi:type="dcterms:W3CDTF">2024-03-17T13:45:00Z</dcterms:modified>
</cp:coreProperties>
</file>